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E6F" w:rsidRPr="00703CAF" w:rsidRDefault="00703CAF" w:rsidP="00703CAF">
      <w:pPr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  <w:r w:rsidRPr="00703CAF">
        <w:rPr>
          <w:rFonts w:ascii="Times New Roman" w:hAnsi="Times New Roman" w:cs="Times New Roman"/>
          <w:b/>
          <w:szCs w:val="20"/>
        </w:rPr>
        <w:t>Supplementary 1.</w:t>
      </w:r>
      <w:r w:rsidRPr="00703CAF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The nodes</w:t>
      </w:r>
      <w:r w:rsidRPr="00FE2259">
        <w:rPr>
          <w:rFonts w:ascii="Times New Roman" w:eastAsia="Times New Roman" w:hAnsi="Times New Roman" w:cs="Times New Roman"/>
          <w:color w:val="000000"/>
          <w:szCs w:val="20"/>
        </w:rPr>
        <w:t xml:space="preserve"> belonging to the thalamus </w:t>
      </w:r>
      <w:r>
        <w:rPr>
          <w:rFonts w:ascii="Times New Roman" w:eastAsia="Times New Roman" w:hAnsi="Times New Roman" w:cs="Times New Roman"/>
          <w:color w:val="000000"/>
          <w:szCs w:val="20"/>
        </w:rPr>
        <w:t xml:space="preserve">are </w:t>
      </w:r>
      <w:r w:rsidRPr="00FE2259">
        <w:rPr>
          <w:rFonts w:ascii="Times New Roman" w:eastAsia="Times New Roman" w:hAnsi="Times New Roman" w:cs="Times New Roman"/>
          <w:color w:val="000000"/>
          <w:szCs w:val="20"/>
        </w:rPr>
        <w:t>selected from among several nod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3"/>
        <w:gridCol w:w="1325"/>
        <w:gridCol w:w="1343"/>
        <w:gridCol w:w="1643"/>
        <w:gridCol w:w="3372"/>
      </w:tblGrid>
      <w:tr w:rsidR="00703CAF" w:rsidRPr="00703CAF" w:rsidTr="00703CAF">
        <w:trPr>
          <w:trHeight w:val="300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 coordinate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 coordinate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Z coordinate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ide</w:t>
            </w:r>
          </w:p>
        </w:tc>
        <w:tc>
          <w:tcPr>
            <w:tcW w:w="1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halamic nuclei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6.33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9.40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3.85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f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terior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2.75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8.42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.77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f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ateral Dorsal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5.57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5.33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3.67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f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dial Dorsal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7.37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7.84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.45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f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line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.70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31.55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3.0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f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ulvinar</w:t>
            </w:r>
            <w:r w:rsidR="009B64D9"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4.26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9.45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.42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f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entral Posterior Medial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44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4.99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.70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gh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terior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81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9.44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.34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gh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ateral Dorsal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.45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21.02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.96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gh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ateral Posterior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.71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20.54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7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gh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dial Dorsal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07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7.99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8.97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gh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line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4.65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33.89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.78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gh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ulvinar</w:t>
            </w:r>
            <w:r w:rsidR="009B64D9"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8.23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20.38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2.66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ght Cerebrum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entral Posterior Lateral Nucleus</w:t>
            </w:r>
          </w:p>
        </w:tc>
      </w:tr>
      <w:tr w:rsidR="00703CAF" w:rsidRPr="00703CAF" w:rsidTr="00703CAF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6.15 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9.11 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.80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ght Cerebrum</w:t>
            </w:r>
          </w:p>
        </w:tc>
        <w:tc>
          <w:tcPr>
            <w:tcW w:w="1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AF" w:rsidRPr="00703CAF" w:rsidRDefault="00703CAF" w:rsidP="00703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3CA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entral Posterior Medial Nucleus</w:t>
            </w:r>
          </w:p>
        </w:tc>
      </w:tr>
    </w:tbl>
    <w:p w:rsidR="00703CAF" w:rsidRPr="00703CAF" w:rsidRDefault="00703CAF">
      <w:pPr>
        <w:rPr>
          <w:rFonts w:ascii="Times New Roman" w:hAnsi="Times New Roman" w:cs="Times New Roman"/>
          <w:szCs w:val="20"/>
        </w:rPr>
      </w:pPr>
    </w:p>
    <w:sectPr w:rsidR="00703CAF" w:rsidRPr="00703C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CAF"/>
    <w:rsid w:val="00594E6F"/>
    <w:rsid w:val="005B1DE2"/>
    <w:rsid w:val="00664F78"/>
    <w:rsid w:val="00703CAF"/>
    <w:rsid w:val="009B64D9"/>
    <w:rsid w:val="00CF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72913A-EA42-41A6-8AFF-895311185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1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@hdpaik.ac.kr</dc:creator>
  <cp:keywords/>
  <dc:description/>
  <cp:lastModifiedBy>Vijayalakshmi S</cp:lastModifiedBy>
  <cp:revision>2</cp:revision>
  <dcterms:created xsi:type="dcterms:W3CDTF">2025-03-24T16:52:00Z</dcterms:created>
  <dcterms:modified xsi:type="dcterms:W3CDTF">2025-03-24T16:52:00Z</dcterms:modified>
</cp:coreProperties>
</file>